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52962" w14:textId="77777777" w:rsidR="009C16B2" w:rsidRPr="009C16B2" w:rsidRDefault="009C16B2" w:rsidP="009C16B2">
      <w:pPr>
        <w:rPr>
          <w:rFonts w:eastAsia="等线"/>
          <w:lang w:eastAsia="zh-CN"/>
        </w:rPr>
      </w:pPr>
      <w:r w:rsidRPr="009C16B2">
        <w:rPr>
          <w:rFonts w:eastAsia="等线"/>
          <w:lang w:eastAsia="zh-CN"/>
        </w:rPr>
        <w:t xml:space="preserve">16S rRNA gene sequence of </w:t>
      </w:r>
      <w:proofErr w:type="spellStart"/>
      <w:r w:rsidRPr="009C16B2">
        <w:rPr>
          <w:rFonts w:eastAsia="等线"/>
          <w:i/>
          <w:iCs/>
          <w:lang w:eastAsia="zh-CN"/>
        </w:rPr>
        <w:t>Akkermansia</w:t>
      </w:r>
      <w:proofErr w:type="spellEnd"/>
      <w:r w:rsidRPr="009C16B2">
        <w:rPr>
          <w:rFonts w:eastAsia="等线"/>
          <w:i/>
          <w:iCs/>
          <w:lang w:eastAsia="zh-CN"/>
        </w:rPr>
        <w:t xml:space="preserve"> </w:t>
      </w:r>
      <w:proofErr w:type="spellStart"/>
      <w:r w:rsidRPr="009C16B2">
        <w:rPr>
          <w:rFonts w:eastAsia="等线"/>
          <w:i/>
          <w:iCs/>
          <w:lang w:eastAsia="zh-CN"/>
        </w:rPr>
        <w:t>muciniphila</w:t>
      </w:r>
      <w:proofErr w:type="spellEnd"/>
      <w:r w:rsidRPr="009C16B2">
        <w:rPr>
          <w:rFonts w:eastAsia="等线"/>
          <w:lang w:eastAsia="zh-CN"/>
        </w:rPr>
        <w:t xml:space="preserve"> ATCC BAA-835</w:t>
      </w:r>
    </w:p>
    <w:p w14:paraId="63E9113C" w14:textId="2B01933B" w:rsidR="00EF3B8E" w:rsidRPr="009C16B2" w:rsidRDefault="009C16B2" w:rsidP="009C16B2">
      <w:pPr>
        <w:rPr>
          <w:rFonts w:hint="eastAsia"/>
        </w:rPr>
      </w:pPr>
      <w:r w:rsidRPr="009C16B2">
        <w:rPr>
          <w:rFonts w:ascii="Courier New" w:hAnsi="Courier New" w:cs="Courier New"/>
          <w:lang w:eastAsia="zh-CN"/>
        </w:rPr>
        <w:t>TTAGGACCCTGCCTCCTTGCGGTTGGCTTCAGATACTTCGGGTGCGACCGGCTTCCATGATGTGACGGGCGGTGTGTACAAGACCCGGGAACGTATTCACGGCGCCGTAGCTGATGCGCCATTACTAGCGATTCCGGCTTCGTGTAGGCGGGTTGCAGCCTACAGTCCGAACTGGGCCCAGTTTTTAGGATTTCCTCCGCCTCGCGGCTTCGGCCCCCTCTGTACTGGGCATTGTAGTACGTGTGCAGCCCTGGGCATAAGGGCCATACTGACCTGACGTCGTCCCCACCTTCCTCCCAGTTGATCTGGGCAGTCTCGCCAGAGTCCCCACCTTCACGTGCTGGTAACTGGCAACAGGGGTTGCGCTCGTTGCTGGACTTAACCAAACATCTCACGACACGAGCTGACGACGGCCATGCAGCACCTGTGTAACGCCTCCGAAGAGTCGCATGCTTTCACATGTTGTTCATTACATGTCAAGCCCAGGTAAGGTTCTTCGCGTTGCATCGAATTAAGCCACATACTCCACCGCTTGTGCGGGTCCCCGTCAATTTCTTTGAGTTTTAATCTTGCGACCGTACTCCCCAGGCGGCACGCTTAACGCGTTAGCTCCGGCACGCAGGGGGTCGATTCCCCGCACACCAAGCGTGCACCGTTTACTGCCAGGACTACAGGGGTATCTAATCCCTTTCGCTCCCCTGGCCTTCGTGCCTCAGCGTCAGTTAATGTCCAGGAACCCGCCTTCGCCACGAGTGTTCCTCTCGATATCTACGCATTTCACTGCTACACCGAGAATTCCGGTTCCCCCTCCATTACTCTAGTCTCGCAGTATCATGTGCCGTCCGCGGGTTGAGCCCGCGCCTTTCACACACGACTTACGAAACAGCCTACGCACGCTTTACGCCCAGTGATTCCGAACAACGCTTGAGACCTCTGTATTACCGCGGCTGCTGGCACAGAGTTAGCCGTCTCTTCCTCTTGTGGTACTATCTTTTTAATTTGCTCCCACATGACAGGGGTTTACAATCCGAAGACCTTCATTCCCCCACGCGGCGTCGCACCATCAGGGTTTCCCCCATTGTGAATGATTCTCGACTGCTGCCACCCGTAGGTGTCTGGACCGTGTCTCAGTTCCAGTGTGGCCGGACATCCTCTCAGACCGGCTACCCGTCATCGCCTTGGTGAGCCGTTACCTCACCAACTAACTAATAGGCCGCGAGCCCATCCCCAAGCGCATTGCTGCTTTAATCTTTCGATACTATGCGGTATTAATCCCAGTTTCCCAGGGCTATCCCGCTCTCGGGGGCAGGTTACTCACGTGTTACTCACCCGTGCGCCACTAGAGAATTATTAGCAAGCTAGCAATTCTCTCGTTCGACTTGCA</w:t>
      </w:r>
    </w:p>
    <w:sectPr w:rsidR="00EF3B8E" w:rsidRPr="009C16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6B2"/>
    <w:rsid w:val="00073DE1"/>
    <w:rsid w:val="002C03B9"/>
    <w:rsid w:val="003B5A99"/>
    <w:rsid w:val="009C16B2"/>
    <w:rsid w:val="00BE72F6"/>
    <w:rsid w:val="00C742D6"/>
    <w:rsid w:val="00EF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04D2C8"/>
  <w14:defaultImageDpi w14:val="32767"/>
  <w15:chartTrackingRefBased/>
  <w15:docId w15:val="{1F6B50C9-33BF-4450-9E47-2A74200D3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16B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9C16B2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16B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16B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16B2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16B2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16B2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16B2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16B2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16B2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16B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C16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C16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C16B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C16B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C16B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C16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C16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C16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C16B2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9C16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16B2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9C16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16B2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9C16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16B2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9C16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16B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9C16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C16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243</Characters>
  <Application>Microsoft Office Word</Application>
  <DocSecurity>0</DocSecurity>
  <Lines>17</Lines>
  <Paragraphs>3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宇 张</dc:creator>
  <cp:keywords/>
  <dc:description/>
  <cp:lastModifiedBy>鑫宇 张</cp:lastModifiedBy>
  <cp:revision>1</cp:revision>
  <dcterms:created xsi:type="dcterms:W3CDTF">2026-05-04T15:53:00Z</dcterms:created>
  <dcterms:modified xsi:type="dcterms:W3CDTF">2026-05-04T15:55:00Z</dcterms:modified>
</cp:coreProperties>
</file>